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24B485" w14:textId="401A04A1" w:rsidR="004503BC" w:rsidRPr="005E2B58" w:rsidRDefault="00767A51" w:rsidP="004503B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aterial</w:t>
      </w:r>
      <w:r w:rsidR="004503BC" w:rsidRPr="005E2B58">
        <w:rPr>
          <w:rFonts w:ascii="Times New Roman" w:hAnsi="Times New Roman" w:cs="Times New Roman"/>
          <w:b/>
        </w:rPr>
        <w:t xml:space="preserve"> A.I</w:t>
      </w:r>
      <w:r w:rsidR="004503BC">
        <w:rPr>
          <w:rFonts w:ascii="Times New Roman" w:hAnsi="Times New Roman" w:cs="Times New Roman"/>
          <w:b/>
        </w:rPr>
        <w:t>V</w:t>
      </w:r>
      <w:r w:rsidR="004503BC" w:rsidRPr="005E2B58">
        <w:rPr>
          <w:rFonts w:ascii="Times New Roman" w:hAnsi="Times New Roman" w:cs="Times New Roman"/>
          <w:b/>
        </w:rPr>
        <w:t xml:space="preserve">: </w:t>
      </w:r>
      <w:r w:rsidR="004503BC" w:rsidRPr="004503BC">
        <w:rPr>
          <w:rFonts w:ascii="Times New Roman" w:hAnsi="Times New Roman" w:cs="Times New Roman"/>
          <w:b/>
        </w:rPr>
        <w:t>Technical support availability and machine maintenance by country cluster and overall.</w:t>
      </w: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83"/>
        <w:gridCol w:w="1122"/>
        <w:gridCol w:w="1122"/>
        <w:gridCol w:w="1118"/>
        <w:gridCol w:w="1086"/>
      </w:tblGrid>
      <w:tr w:rsidR="004503BC" w:rsidRPr="005E2B58" w14:paraId="4E01B358" w14:textId="77777777" w:rsidTr="009A63C4">
        <w:tc>
          <w:tcPr>
            <w:tcW w:w="8931" w:type="dxa"/>
            <w:gridSpan w:val="5"/>
            <w:tcBorders>
              <w:bottom w:val="single" w:sz="4" w:space="0" w:color="auto"/>
            </w:tcBorders>
          </w:tcPr>
          <w:p w14:paraId="1A551B36" w14:textId="2ACE908E" w:rsidR="004503BC" w:rsidRPr="005E2B58" w:rsidRDefault="008D04CB" w:rsidP="004503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lementary t</w:t>
            </w:r>
            <w:r w:rsidR="004503BC">
              <w:rPr>
                <w:rFonts w:ascii="Times New Roman" w:hAnsi="Times New Roman" w:cs="Times New Roman"/>
                <w:sz w:val="20"/>
                <w:szCs w:val="20"/>
              </w:rPr>
              <w:t>able A.IV</w:t>
            </w:r>
            <w:r w:rsidR="004503BC" w:rsidRPr="005E2B58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4503BC">
              <w:rPr>
                <w:rFonts w:ascii="Times New Roman" w:hAnsi="Times New Roman" w:cs="Times New Roman"/>
                <w:sz w:val="20"/>
                <w:szCs w:val="20"/>
              </w:rPr>
              <w:t xml:space="preserve">Technical support availability and machine maintenance </w:t>
            </w:r>
            <w:r w:rsidR="004503BC" w:rsidRPr="005E2B58">
              <w:rPr>
                <w:rFonts w:ascii="Times New Roman" w:hAnsi="Times New Roman" w:cs="Times New Roman"/>
                <w:sz w:val="20"/>
                <w:szCs w:val="20"/>
              </w:rPr>
              <w:t>by country cluster and overall</w:t>
            </w:r>
            <w:r w:rsidR="004503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4503BC" w:rsidRPr="005E2B58" w14:paraId="4BF788A4" w14:textId="77777777" w:rsidTr="009A63C4">
        <w:tc>
          <w:tcPr>
            <w:tcW w:w="4483" w:type="dxa"/>
            <w:tcBorders>
              <w:top w:val="single" w:sz="4" w:space="0" w:color="auto"/>
              <w:bottom w:val="single" w:sz="4" w:space="0" w:color="auto"/>
            </w:tcBorders>
          </w:tcPr>
          <w:p w14:paraId="324A10CF" w14:textId="77777777" w:rsidR="004503BC" w:rsidRPr="005E2B58" w:rsidRDefault="004503BC" w:rsidP="00767A51">
            <w:pPr>
              <w:rPr>
                <w:rFonts w:ascii="Times New Roman" w:hAnsi="Times New Roman" w:cs="Times New Roman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By cluster</w:t>
            </w:r>
            <w:r w:rsidRPr="005E2B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14:paraId="5E73A6DF" w14:textId="77777777" w:rsidR="004503BC" w:rsidRPr="00A05E3D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E3D">
              <w:rPr>
                <w:rFonts w:ascii="Times New Roman" w:hAnsi="Times New Roman" w:cs="Times New Roman"/>
                <w:sz w:val="20"/>
                <w:szCs w:val="20"/>
              </w:rPr>
              <w:t>A (N=214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14:paraId="15D59267" w14:textId="77777777" w:rsidR="004503BC" w:rsidRPr="00A05E3D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E3D">
              <w:rPr>
                <w:rFonts w:ascii="Times New Roman" w:hAnsi="Times New Roman" w:cs="Times New Roman"/>
                <w:sz w:val="20"/>
                <w:szCs w:val="20"/>
              </w:rPr>
              <w:t>B (N=143)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3D5E47A5" w14:textId="77777777" w:rsidR="004503BC" w:rsidRPr="00A05E3D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E3D">
              <w:rPr>
                <w:rFonts w:ascii="Times New Roman" w:hAnsi="Times New Roman" w:cs="Times New Roman"/>
                <w:sz w:val="20"/>
                <w:szCs w:val="20"/>
              </w:rPr>
              <w:t>C (N=44)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64EF50B1" w14:textId="77777777" w:rsidR="004503BC" w:rsidRPr="00A05E3D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E3D">
              <w:rPr>
                <w:rFonts w:ascii="Times New Roman" w:hAnsi="Times New Roman" w:cs="Times New Roman"/>
                <w:sz w:val="20"/>
                <w:szCs w:val="20"/>
              </w:rPr>
              <w:t>Overall (N=411)</w:t>
            </w:r>
          </w:p>
        </w:tc>
      </w:tr>
      <w:tr w:rsidR="004503BC" w:rsidRPr="005E2B58" w14:paraId="63B36F62" w14:textId="77777777" w:rsidTr="009A63C4">
        <w:tc>
          <w:tcPr>
            <w:tcW w:w="8931" w:type="dxa"/>
            <w:gridSpan w:val="5"/>
          </w:tcPr>
          <w:p w14:paraId="7241DC75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7E42">
              <w:rPr>
                <w:rFonts w:ascii="Times New Roman" w:hAnsi="Times New Roman" w:cs="Times New Roman"/>
                <w:b/>
                <w:sz w:val="20"/>
                <w:szCs w:val="20"/>
              </w:rPr>
              <w:t>Was technical support for treatment unit available?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Q26)</w:t>
            </w:r>
          </w:p>
        </w:tc>
      </w:tr>
      <w:tr w:rsidR="004503BC" w:rsidRPr="005E2B58" w14:paraId="790CD35B" w14:textId="77777777" w:rsidTr="009A63C4">
        <w:tc>
          <w:tcPr>
            <w:tcW w:w="4483" w:type="dxa"/>
          </w:tcPr>
          <w:p w14:paraId="75C4FE9B" w14:textId="77777777" w:rsidR="004503BC" w:rsidRPr="005E2B58" w:rsidRDefault="004503BC" w:rsidP="00767A51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2" w:type="dxa"/>
          </w:tcPr>
          <w:p w14:paraId="216871C1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128 (60%)</w:t>
            </w:r>
          </w:p>
        </w:tc>
        <w:tc>
          <w:tcPr>
            <w:tcW w:w="1122" w:type="dxa"/>
          </w:tcPr>
          <w:p w14:paraId="3EE0ACE4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95 (66%)</w:t>
            </w:r>
          </w:p>
        </w:tc>
        <w:tc>
          <w:tcPr>
            <w:tcW w:w="1118" w:type="dxa"/>
          </w:tcPr>
          <w:p w14:paraId="4C556E02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30 (68%)</w:t>
            </w:r>
          </w:p>
        </w:tc>
        <w:tc>
          <w:tcPr>
            <w:tcW w:w="1086" w:type="dxa"/>
          </w:tcPr>
          <w:p w14:paraId="046A3200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261 (64%)</w:t>
            </w:r>
          </w:p>
        </w:tc>
      </w:tr>
      <w:tr w:rsidR="004503BC" w:rsidRPr="005E2B58" w14:paraId="5C659BF4" w14:textId="77777777" w:rsidTr="009A63C4">
        <w:tc>
          <w:tcPr>
            <w:tcW w:w="4483" w:type="dxa"/>
          </w:tcPr>
          <w:p w14:paraId="7C155473" w14:textId="77777777" w:rsidR="004503BC" w:rsidRPr="005E2B58" w:rsidRDefault="004503BC" w:rsidP="00767A51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 xml:space="preserve"> but only if linac could not treat</w:t>
            </w:r>
          </w:p>
        </w:tc>
        <w:tc>
          <w:tcPr>
            <w:tcW w:w="1122" w:type="dxa"/>
          </w:tcPr>
          <w:p w14:paraId="5955AC7F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67 (31%)</w:t>
            </w:r>
          </w:p>
        </w:tc>
        <w:tc>
          <w:tcPr>
            <w:tcW w:w="1122" w:type="dxa"/>
          </w:tcPr>
          <w:p w14:paraId="46C7738E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29 (20%)</w:t>
            </w:r>
          </w:p>
        </w:tc>
        <w:tc>
          <w:tcPr>
            <w:tcW w:w="1118" w:type="dxa"/>
          </w:tcPr>
          <w:p w14:paraId="6CA8EC3E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8 (18%)</w:t>
            </w:r>
          </w:p>
        </w:tc>
        <w:tc>
          <w:tcPr>
            <w:tcW w:w="1086" w:type="dxa"/>
          </w:tcPr>
          <w:p w14:paraId="277C08AD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106 (26%)</w:t>
            </w:r>
          </w:p>
        </w:tc>
      </w:tr>
      <w:tr w:rsidR="004503BC" w:rsidRPr="005E2B58" w14:paraId="1EDC70D2" w14:textId="77777777" w:rsidTr="009A63C4">
        <w:tc>
          <w:tcPr>
            <w:tcW w:w="4483" w:type="dxa"/>
          </w:tcPr>
          <w:p w14:paraId="411CC7F1" w14:textId="77777777" w:rsidR="004503BC" w:rsidRPr="005E2B58" w:rsidRDefault="004503BC" w:rsidP="00767A51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 xml:space="preserve"> but only remote support</w:t>
            </w:r>
          </w:p>
        </w:tc>
        <w:tc>
          <w:tcPr>
            <w:tcW w:w="1122" w:type="dxa"/>
          </w:tcPr>
          <w:p w14:paraId="082F3C66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15 (7%)</w:t>
            </w:r>
          </w:p>
        </w:tc>
        <w:tc>
          <w:tcPr>
            <w:tcW w:w="1122" w:type="dxa"/>
          </w:tcPr>
          <w:p w14:paraId="172CD259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18 (13%)</w:t>
            </w:r>
          </w:p>
        </w:tc>
        <w:tc>
          <w:tcPr>
            <w:tcW w:w="1118" w:type="dxa"/>
          </w:tcPr>
          <w:p w14:paraId="2D8E6A23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1 (2%)</w:t>
            </w:r>
          </w:p>
        </w:tc>
        <w:tc>
          <w:tcPr>
            <w:tcW w:w="1086" w:type="dxa"/>
          </w:tcPr>
          <w:p w14:paraId="4B8A9755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34 (8%)</w:t>
            </w:r>
          </w:p>
        </w:tc>
      </w:tr>
      <w:tr w:rsidR="004503BC" w:rsidRPr="005E2B58" w14:paraId="3B5EA15D" w14:textId="77777777" w:rsidTr="009A63C4">
        <w:tc>
          <w:tcPr>
            <w:tcW w:w="4483" w:type="dxa"/>
          </w:tcPr>
          <w:p w14:paraId="09E0F312" w14:textId="77777777" w:rsidR="004503BC" w:rsidRPr="005E2B58" w:rsidRDefault="004503BC" w:rsidP="00767A51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22" w:type="dxa"/>
          </w:tcPr>
          <w:p w14:paraId="15D9B7A8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14:paraId="5C6771C2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2 (1%)</w:t>
            </w:r>
          </w:p>
        </w:tc>
        <w:tc>
          <w:tcPr>
            <w:tcW w:w="1118" w:type="dxa"/>
          </w:tcPr>
          <w:p w14:paraId="0784157E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1 (2%)</w:t>
            </w:r>
          </w:p>
        </w:tc>
        <w:tc>
          <w:tcPr>
            <w:tcW w:w="1086" w:type="dxa"/>
          </w:tcPr>
          <w:p w14:paraId="71393978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3 (1%)</w:t>
            </w:r>
          </w:p>
        </w:tc>
      </w:tr>
      <w:tr w:rsidR="004503BC" w:rsidRPr="005E2B58" w14:paraId="12D9CBB2" w14:textId="77777777" w:rsidTr="009A63C4">
        <w:tc>
          <w:tcPr>
            <w:tcW w:w="4483" w:type="dxa"/>
            <w:tcBorders>
              <w:bottom w:val="single" w:sz="4" w:space="0" w:color="auto"/>
            </w:tcBorders>
          </w:tcPr>
          <w:p w14:paraId="38612E80" w14:textId="77777777" w:rsidR="004503BC" w:rsidRPr="005E2B58" w:rsidRDefault="004503BC" w:rsidP="00767A51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0341A372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15 (7%)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0827EFB6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9 (6%)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7F23BB6F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5 (11%)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18DA8981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29 (7%)</w:t>
            </w:r>
          </w:p>
        </w:tc>
      </w:tr>
      <w:tr w:rsidR="004503BC" w:rsidRPr="005E2B58" w14:paraId="5C4BE796" w14:textId="77777777" w:rsidTr="009A63C4">
        <w:tc>
          <w:tcPr>
            <w:tcW w:w="8931" w:type="dxa"/>
            <w:gridSpan w:val="5"/>
          </w:tcPr>
          <w:p w14:paraId="4868171F" w14:textId="77777777" w:rsidR="004503BC" w:rsidRPr="005C7E42" w:rsidRDefault="004503BC" w:rsidP="00767A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7E42">
              <w:rPr>
                <w:rFonts w:ascii="Times New Roman" w:hAnsi="Times New Roman" w:cs="Times New Roman"/>
                <w:b/>
                <w:sz w:val="20"/>
                <w:szCs w:val="20"/>
              </w:rPr>
              <w:t>Did you have preventive maintenance done on a treatment unit during lockdown?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Q27)</w:t>
            </w:r>
          </w:p>
        </w:tc>
      </w:tr>
      <w:tr w:rsidR="004503BC" w:rsidRPr="005E2B58" w14:paraId="62899096" w14:textId="77777777" w:rsidTr="009A63C4">
        <w:tc>
          <w:tcPr>
            <w:tcW w:w="4483" w:type="dxa"/>
          </w:tcPr>
          <w:p w14:paraId="670051D6" w14:textId="77777777" w:rsidR="004503BC" w:rsidRPr="005E2B58" w:rsidRDefault="004503BC" w:rsidP="00767A51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No, it was not planned anyway</w:t>
            </w:r>
          </w:p>
        </w:tc>
        <w:tc>
          <w:tcPr>
            <w:tcW w:w="1122" w:type="dxa"/>
          </w:tcPr>
          <w:p w14:paraId="1250719C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40 (19%)</w:t>
            </w:r>
          </w:p>
        </w:tc>
        <w:tc>
          <w:tcPr>
            <w:tcW w:w="1122" w:type="dxa"/>
          </w:tcPr>
          <w:p w14:paraId="3323329B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29 (20%)</w:t>
            </w:r>
          </w:p>
        </w:tc>
        <w:tc>
          <w:tcPr>
            <w:tcW w:w="1118" w:type="dxa"/>
          </w:tcPr>
          <w:p w14:paraId="68594257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10 (23%)</w:t>
            </w:r>
          </w:p>
        </w:tc>
        <w:tc>
          <w:tcPr>
            <w:tcW w:w="1086" w:type="dxa"/>
          </w:tcPr>
          <w:p w14:paraId="4353023C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82 (20%)</w:t>
            </w:r>
          </w:p>
        </w:tc>
      </w:tr>
      <w:tr w:rsidR="004503BC" w:rsidRPr="005E2B58" w14:paraId="64232F00" w14:textId="77777777" w:rsidTr="009A63C4">
        <w:tc>
          <w:tcPr>
            <w:tcW w:w="4483" w:type="dxa"/>
          </w:tcPr>
          <w:p w14:paraId="527CADB2" w14:textId="77777777" w:rsidR="004503BC" w:rsidRPr="005E2B58" w:rsidRDefault="004503BC" w:rsidP="00767A51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No, it was planned but cancelled</w:t>
            </w:r>
          </w:p>
        </w:tc>
        <w:tc>
          <w:tcPr>
            <w:tcW w:w="1122" w:type="dxa"/>
          </w:tcPr>
          <w:p w14:paraId="14207263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64 (30%)</w:t>
            </w:r>
          </w:p>
        </w:tc>
        <w:tc>
          <w:tcPr>
            <w:tcW w:w="1122" w:type="dxa"/>
          </w:tcPr>
          <w:p w14:paraId="3BD108F2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31 (22%)</w:t>
            </w:r>
          </w:p>
        </w:tc>
        <w:tc>
          <w:tcPr>
            <w:tcW w:w="1118" w:type="dxa"/>
          </w:tcPr>
          <w:p w14:paraId="5D51029B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12 (27%)</w:t>
            </w:r>
          </w:p>
        </w:tc>
        <w:tc>
          <w:tcPr>
            <w:tcW w:w="1086" w:type="dxa"/>
          </w:tcPr>
          <w:p w14:paraId="07DDD438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109 (27%)</w:t>
            </w:r>
          </w:p>
        </w:tc>
      </w:tr>
      <w:tr w:rsidR="004503BC" w:rsidRPr="005E2B58" w14:paraId="5E27FF97" w14:textId="77777777" w:rsidTr="009A63C4">
        <w:tc>
          <w:tcPr>
            <w:tcW w:w="4483" w:type="dxa"/>
          </w:tcPr>
          <w:p w14:paraId="34CEF7DB" w14:textId="77777777" w:rsidR="004503BC" w:rsidRPr="005E2B58" w:rsidRDefault="004503BC" w:rsidP="00767A51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Yes, it was planned and carried out</w:t>
            </w:r>
          </w:p>
        </w:tc>
        <w:tc>
          <w:tcPr>
            <w:tcW w:w="1122" w:type="dxa"/>
          </w:tcPr>
          <w:p w14:paraId="030752C5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90 (42%)</w:t>
            </w:r>
          </w:p>
        </w:tc>
        <w:tc>
          <w:tcPr>
            <w:tcW w:w="1122" w:type="dxa"/>
          </w:tcPr>
          <w:p w14:paraId="4AFF0A9C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65 (45%)</w:t>
            </w:r>
          </w:p>
        </w:tc>
        <w:tc>
          <w:tcPr>
            <w:tcW w:w="1118" w:type="dxa"/>
          </w:tcPr>
          <w:p w14:paraId="3546E19C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16 (36%)</w:t>
            </w:r>
          </w:p>
        </w:tc>
        <w:tc>
          <w:tcPr>
            <w:tcW w:w="1086" w:type="dxa"/>
          </w:tcPr>
          <w:p w14:paraId="7B49ED78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176 (43%)</w:t>
            </w:r>
          </w:p>
        </w:tc>
      </w:tr>
      <w:tr w:rsidR="004503BC" w:rsidRPr="005E2B58" w14:paraId="2AF4CE59" w14:textId="77777777" w:rsidTr="009A63C4">
        <w:tc>
          <w:tcPr>
            <w:tcW w:w="4483" w:type="dxa"/>
          </w:tcPr>
          <w:p w14:paraId="3F852C61" w14:textId="77777777" w:rsidR="004503BC" w:rsidRPr="005E2B58" w:rsidRDefault="004503BC" w:rsidP="00767A51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</w:p>
        </w:tc>
        <w:tc>
          <w:tcPr>
            <w:tcW w:w="1122" w:type="dxa"/>
          </w:tcPr>
          <w:p w14:paraId="73046DFC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14 (7%)</w:t>
            </w:r>
          </w:p>
        </w:tc>
        <w:tc>
          <w:tcPr>
            <w:tcW w:w="1122" w:type="dxa"/>
          </w:tcPr>
          <w:p w14:paraId="0BFC5A35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11 (8%)</w:t>
            </w:r>
          </w:p>
        </w:tc>
        <w:tc>
          <w:tcPr>
            <w:tcW w:w="1118" w:type="dxa"/>
          </w:tcPr>
          <w:p w14:paraId="6B1D47E4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2 (5%)</w:t>
            </w:r>
          </w:p>
        </w:tc>
        <w:tc>
          <w:tcPr>
            <w:tcW w:w="1086" w:type="dxa"/>
          </w:tcPr>
          <w:p w14:paraId="5D5BEF36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27 (7%)</w:t>
            </w:r>
          </w:p>
        </w:tc>
      </w:tr>
      <w:tr w:rsidR="004503BC" w:rsidRPr="005E2B58" w14:paraId="00D57311" w14:textId="77777777" w:rsidTr="009A63C4">
        <w:tc>
          <w:tcPr>
            <w:tcW w:w="4483" w:type="dxa"/>
            <w:tcBorders>
              <w:bottom w:val="single" w:sz="4" w:space="0" w:color="auto"/>
            </w:tcBorders>
          </w:tcPr>
          <w:p w14:paraId="0C9CFD1C" w14:textId="77777777" w:rsidR="004503BC" w:rsidRPr="005E2B58" w:rsidRDefault="004503BC" w:rsidP="00767A51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No response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7DA6C74D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6 (3%)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0238D4A8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7 (5%)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5942D1EC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4 (9%)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737C40F9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17 (4%)</w:t>
            </w:r>
          </w:p>
        </w:tc>
      </w:tr>
      <w:tr w:rsidR="004503BC" w:rsidRPr="005E2B58" w14:paraId="3DC183C1" w14:textId="77777777" w:rsidTr="009A63C4">
        <w:tc>
          <w:tcPr>
            <w:tcW w:w="8931" w:type="dxa"/>
            <w:gridSpan w:val="5"/>
          </w:tcPr>
          <w:p w14:paraId="17AC0827" w14:textId="77777777" w:rsidR="004503BC" w:rsidRPr="005C7E42" w:rsidRDefault="004503BC" w:rsidP="00767A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7E42">
              <w:rPr>
                <w:rFonts w:ascii="Times New Roman" w:hAnsi="Times New Roman" w:cs="Times New Roman"/>
                <w:b/>
                <w:sz w:val="20"/>
                <w:szCs w:val="20"/>
              </w:rPr>
              <w:t>Did you have to change the HDR/PDR source in your afterloader?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Q30)</w:t>
            </w:r>
          </w:p>
        </w:tc>
      </w:tr>
      <w:tr w:rsidR="004503BC" w:rsidRPr="005E2B58" w14:paraId="3D754E64" w14:textId="77777777" w:rsidTr="009A63C4">
        <w:tc>
          <w:tcPr>
            <w:tcW w:w="4483" w:type="dxa"/>
          </w:tcPr>
          <w:p w14:paraId="43E8624F" w14:textId="77777777" w:rsidR="004503BC" w:rsidRPr="005E2B58" w:rsidRDefault="004503BC" w:rsidP="00767A51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Yes, done by the manufacturer service engineer</w:t>
            </w:r>
          </w:p>
        </w:tc>
        <w:tc>
          <w:tcPr>
            <w:tcW w:w="1122" w:type="dxa"/>
          </w:tcPr>
          <w:p w14:paraId="4510551A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76 (36%)</w:t>
            </w:r>
          </w:p>
        </w:tc>
        <w:tc>
          <w:tcPr>
            <w:tcW w:w="1122" w:type="dxa"/>
          </w:tcPr>
          <w:p w14:paraId="1E9DAF92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41 (29%)</w:t>
            </w:r>
          </w:p>
        </w:tc>
        <w:tc>
          <w:tcPr>
            <w:tcW w:w="1118" w:type="dxa"/>
          </w:tcPr>
          <w:p w14:paraId="226547D0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10 (23%)</w:t>
            </w:r>
          </w:p>
        </w:tc>
        <w:tc>
          <w:tcPr>
            <w:tcW w:w="1086" w:type="dxa"/>
          </w:tcPr>
          <w:p w14:paraId="2280ACE3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128 (31%)</w:t>
            </w:r>
          </w:p>
        </w:tc>
      </w:tr>
      <w:tr w:rsidR="004503BC" w:rsidRPr="005E2B58" w14:paraId="264AE14E" w14:textId="77777777" w:rsidTr="009A63C4">
        <w:tc>
          <w:tcPr>
            <w:tcW w:w="4483" w:type="dxa"/>
          </w:tcPr>
          <w:p w14:paraId="584D2892" w14:textId="77777777" w:rsidR="004503BC" w:rsidRPr="005E2B58" w:rsidRDefault="004503BC" w:rsidP="00767A51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Yes, done by local staff with online support of the manufacturer</w:t>
            </w:r>
          </w:p>
        </w:tc>
        <w:tc>
          <w:tcPr>
            <w:tcW w:w="1122" w:type="dxa"/>
          </w:tcPr>
          <w:p w14:paraId="231A4581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3 (1%)</w:t>
            </w:r>
          </w:p>
        </w:tc>
        <w:tc>
          <w:tcPr>
            <w:tcW w:w="1122" w:type="dxa"/>
          </w:tcPr>
          <w:p w14:paraId="41E91EE2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4 (3%)</w:t>
            </w:r>
          </w:p>
        </w:tc>
        <w:tc>
          <w:tcPr>
            <w:tcW w:w="1118" w:type="dxa"/>
          </w:tcPr>
          <w:p w14:paraId="2752A6B6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6" w:type="dxa"/>
          </w:tcPr>
          <w:p w14:paraId="28D24918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7 (2%)</w:t>
            </w:r>
          </w:p>
        </w:tc>
      </w:tr>
      <w:tr w:rsidR="004503BC" w:rsidRPr="005E2B58" w14:paraId="1881776A" w14:textId="77777777" w:rsidTr="009A63C4">
        <w:tc>
          <w:tcPr>
            <w:tcW w:w="4483" w:type="dxa"/>
          </w:tcPr>
          <w:p w14:paraId="21B24108" w14:textId="77777777" w:rsidR="004503BC" w:rsidRPr="005E2B58" w:rsidRDefault="004503BC" w:rsidP="00767A51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Yes, but it was cancelled and the source was not used</w:t>
            </w:r>
          </w:p>
        </w:tc>
        <w:tc>
          <w:tcPr>
            <w:tcW w:w="1122" w:type="dxa"/>
          </w:tcPr>
          <w:p w14:paraId="4E75A5A0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2" w:type="dxa"/>
          </w:tcPr>
          <w:p w14:paraId="125FBD2D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2 (1%)</w:t>
            </w:r>
          </w:p>
        </w:tc>
        <w:tc>
          <w:tcPr>
            <w:tcW w:w="1118" w:type="dxa"/>
          </w:tcPr>
          <w:p w14:paraId="7DE916D9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1 (2%)</w:t>
            </w:r>
          </w:p>
        </w:tc>
        <w:tc>
          <w:tcPr>
            <w:tcW w:w="1086" w:type="dxa"/>
          </w:tcPr>
          <w:p w14:paraId="721E892D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4 (1%)</w:t>
            </w:r>
          </w:p>
        </w:tc>
      </w:tr>
      <w:tr w:rsidR="004503BC" w:rsidRPr="005E2B58" w14:paraId="64E11AF9" w14:textId="77777777" w:rsidTr="009A63C4">
        <w:tc>
          <w:tcPr>
            <w:tcW w:w="4483" w:type="dxa"/>
          </w:tcPr>
          <w:p w14:paraId="39CEDEEC" w14:textId="77777777" w:rsidR="004503BC" w:rsidRPr="005E2B58" w:rsidRDefault="004503BC" w:rsidP="00767A51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Yes, but it was postponed</w:t>
            </w:r>
          </w:p>
        </w:tc>
        <w:tc>
          <w:tcPr>
            <w:tcW w:w="1122" w:type="dxa"/>
          </w:tcPr>
          <w:p w14:paraId="504ACD2A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7 (3%)</w:t>
            </w:r>
          </w:p>
        </w:tc>
        <w:tc>
          <w:tcPr>
            <w:tcW w:w="1122" w:type="dxa"/>
          </w:tcPr>
          <w:p w14:paraId="60AD9E65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7 (5%)</w:t>
            </w:r>
          </w:p>
        </w:tc>
        <w:tc>
          <w:tcPr>
            <w:tcW w:w="1118" w:type="dxa"/>
          </w:tcPr>
          <w:p w14:paraId="7FA2763C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6 (14%)</w:t>
            </w:r>
          </w:p>
        </w:tc>
        <w:tc>
          <w:tcPr>
            <w:tcW w:w="1086" w:type="dxa"/>
          </w:tcPr>
          <w:p w14:paraId="169ECB11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20 (5%)</w:t>
            </w:r>
          </w:p>
        </w:tc>
      </w:tr>
      <w:tr w:rsidR="004503BC" w:rsidRPr="005E2B58" w14:paraId="721A50F0" w14:textId="77777777" w:rsidTr="009A63C4">
        <w:tc>
          <w:tcPr>
            <w:tcW w:w="4483" w:type="dxa"/>
          </w:tcPr>
          <w:p w14:paraId="2AD4AD75" w14:textId="77777777" w:rsidR="004503BC" w:rsidRPr="005E2B58" w:rsidRDefault="004503BC" w:rsidP="00767A51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ee text)</w:t>
            </w: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22" w:type="dxa"/>
          </w:tcPr>
          <w:p w14:paraId="3C0F23AB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8 (4%)</w:t>
            </w:r>
          </w:p>
        </w:tc>
        <w:tc>
          <w:tcPr>
            <w:tcW w:w="1122" w:type="dxa"/>
          </w:tcPr>
          <w:p w14:paraId="2BD81982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14 (10%)</w:t>
            </w:r>
          </w:p>
        </w:tc>
        <w:tc>
          <w:tcPr>
            <w:tcW w:w="1118" w:type="dxa"/>
          </w:tcPr>
          <w:p w14:paraId="1C576785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4 (9%)</w:t>
            </w:r>
          </w:p>
        </w:tc>
        <w:tc>
          <w:tcPr>
            <w:tcW w:w="1086" w:type="dxa"/>
          </w:tcPr>
          <w:p w14:paraId="602B243E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27 (7%)</w:t>
            </w:r>
          </w:p>
        </w:tc>
      </w:tr>
      <w:tr w:rsidR="004503BC" w:rsidRPr="005E2B58" w14:paraId="33E9B4D2" w14:textId="77777777" w:rsidTr="009A63C4">
        <w:tc>
          <w:tcPr>
            <w:tcW w:w="4483" w:type="dxa"/>
          </w:tcPr>
          <w:p w14:paraId="769FEF09" w14:textId="77777777" w:rsidR="004503BC" w:rsidRPr="005E2B58" w:rsidRDefault="004503BC" w:rsidP="00767A51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No, we have a HDR/PDR afterloader but di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</w:t>
            </w: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t need to change the source</w:t>
            </w:r>
          </w:p>
        </w:tc>
        <w:tc>
          <w:tcPr>
            <w:tcW w:w="1122" w:type="dxa"/>
          </w:tcPr>
          <w:p w14:paraId="70A2232E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52 (24%)</w:t>
            </w:r>
          </w:p>
        </w:tc>
        <w:tc>
          <w:tcPr>
            <w:tcW w:w="1122" w:type="dxa"/>
          </w:tcPr>
          <w:p w14:paraId="172C7FBE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29 (20%)</w:t>
            </w:r>
          </w:p>
        </w:tc>
        <w:tc>
          <w:tcPr>
            <w:tcW w:w="1118" w:type="dxa"/>
          </w:tcPr>
          <w:p w14:paraId="212D6262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11 (25%)</w:t>
            </w:r>
          </w:p>
        </w:tc>
        <w:tc>
          <w:tcPr>
            <w:tcW w:w="1086" w:type="dxa"/>
          </w:tcPr>
          <w:p w14:paraId="65241294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97 (24%)</w:t>
            </w:r>
          </w:p>
        </w:tc>
      </w:tr>
      <w:tr w:rsidR="004503BC" w:rsidRPr="005E2B58" w14:paraId="258FF8FB" w14:textId="77777777" w:rsidTr="009A63C4">
        <w:tc>
          <w:tcPr>
            <w:tcW w:w="4483" w:type="dxa"/>
          </w:tcPr>
          <w:p w14:paraId="27CABC33" w14:textId="77777777" w:rsidR="004503BC" w:rsidRPr="005E2B58" w:rsidRDefault="004503BC" w:rsidP="00767A51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No, we don't have a HDR/PDR afterloader</w:t>
            </w:r>
          </w:p>
        </w:tc>
        <w:tc>
          <w:tcPr>
            <w:tcW w:w="1122" w:type="dxa"/>
          </w:tcPr>
          <w:p w14:paraId="27A2B730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58 (27%)</w:t>
            </w:r>
          </w:p>
        </w:tc>
        <w:tc>
          <w:tcPr>
            <w:tcW w:w="1122" w:type="dxa"/>
          </w:tcPr>
          <w:p w14:paraId="285A6AEE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37 (26%)</w:t>
            </w:r>
          </w:p>
        </w:tc>
        <w:tc>
          <w:tcPr>
            <w:tcW w:w="1118" w:type="dxa"/>
          </w:tcPr>
          <w:p w14:paraId="2FC4F2AC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7 (16%)</w:t>
            </w:r>
          </w:p>
        </w:tc>
        <w:tc>
          <w:tcPr>
            <w:tcW w:w="1086" w:type="dxa"/>
          </w:tcPr>
          <w:p w14:paraId="319E6B87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105 (26%)</w:t>
            </w:r>
          </w:p>
        </w:tc>
      </w:tr>
      <w:tr w:rsidR="004503BC" w:rsidRPr="005E2B58" w14:paraId="4AF683D2" w14:textId="77777777" w:rsidTr="009A63C4">
        <w:tc>
          <w:tcPr>
            <w:tcW w:w="4483" w:type="dxa"/>
            <w:tcBorders>
              <w:bottom w:val="single" w:sz="4" w:space="0" w:color="auto"/>
            </w:tcBorders>
          </w:tcPr>
          <w:p w14:paraId="1F4F6DFB" w14:textId="77777777" w:rsidR="004503BC" w:rsidRPr="005E2B58" w:rsidRDefault="004503BC" w:rsidP="00767A51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no response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453B03E2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9 (4%)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0410DCCE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9 (6%)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15F38D4D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5 (11%)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3B807ADF" w14:textId="77777777" w:rsidR="004503BC" w:rsidRPr="005E2B58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23 (6%)</w:t>
            </w:r>
          </w:p>
        </w:tc>
      </w:tr>
      <w:tr w:rsidR="004503BC" w:rsidRPr="005E2B58" w14:paraId="3ACEEA6E" w14:textId="77777777" w:rsidTr="009A63C4">
        <w:tc>
          <w:tcPr>
            <w:tcW w:w="893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E2BDBB7" w14:textId="77777777" w:rsidR="004503BC" w:rsidRDefault="004503BC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 xml:space="preserve">: 10 responses are not associated with any cluster (se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upplementary material</w:t>
            </w: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 xml:space="preserve"> A.II)</w:t>
            </w:r>
          </w:p>
          <w:p w14:paraId="2398DFD0" w14:textId="77777777" w:rsidR="004503BC" w:rsidRPr="005E2B58" w:rsidRDefault="004503BC" w:rsidP="00767A51">
            <w:pPr>
              <w:spacing w:before="120"/>
              <w:rPr>
                <w:rFonts w:ascii="Times New Roman" w:hAnsi="Times New Roman" w:cs="Times New Roman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Acronyms: HDR: high dose rate, PDR: pulse dose r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2F045CD2" w14:textId="77777777" w:rsidR="004503BC" w:rsidRDefault="004503BC" w:rsidP="004503BC"/>
    <w:p w14:paraId="2EF01B0E" w14:textId="4AEF8169" w:rsidR="004503BC" w:rsidRDefault="004503BC">
      <w:bookmarkStart w:id="0" w:name="_GoBack"/>
      <w:bookmarkEnd w:id="0"/>
    </w:p>
    <w:sectPr w:rsidR="004503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8DB6A3" w16cex:dateUtc="2020-12-23T11:29:00Z"/>
  <w16cex:commentExtensible w16cex:durableId="238DB8D1" w16cex:dateUtc="2020-12-23T11:38:00Z"/>
  <w16cex:commentExtensible w16cex:durableId="238DB7DF" w16cex:dateUtc="2020-12-23T11:3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E11AF23" w16cid:durableId="238DB6A3"/>
  <w16cid:commentId w16cid:paraId="637FB1C8" w16cid:durableId="238DB8D1"/>
  <w16cid:commentId w16cid:paraId="4CC7F311" w16cid:durableId="238DB7D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9FA6B4" w14:textId="77777777" w:rsidR="00B276D5" w:rsidRDefault="00B276D5" w:rsidP="007F58F6">
      <w:pPr>
        <w:spacing w:after="0" w:line="240" w:lineRule="auto"/>
      </w:pPr>
      <w:r>
        <w:separator/>
      </w:r>
    </w:p>
  </w:endnote>
  <w:endnote w:type="continuationSeparator" w:id="0">
    <w:p w14:paraId="690CA80F" w14:textId="77777777" w:rsidR="00B276D5" w:rsidRDefault="00B276D5" w:rsidP="007F58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228E28" w14:textId="77777777" w:rsidR="00B276D5" w:rsidRDefault="00B276D5" w:rsidP="007F58F6">
      <w:pPr>
        <w:spacing w:after="0" w:line="240" w:lineRule="auto"/>
      </w:pPr>
      <w:r>
        <w:separator/>
      </w:r>
    </w:p>
  </w:footnote>
  <w:footnote w:type="continuationSeparator" w:id="0">
    <w:p w14:paraId="67497A3D" w14:textId="77777777" w:rsidR="00B276D5" w:rsidRDefault="00B276D5" w:rsidP="007F58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70739C2"/>
    <w:multiLevelType w:val="hybridMultilevel"/>
    <w:tmpl w:val="F5683B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E94"/>
    <w:rsid w:val="0003474B"/>
    <w:rsid w:val="000A2419"/>
    <w:rsid w:val="000B4C92"/>
    <w:rsid w:val="001A0D08"/>
    <w:rsid w:val="002573BA"/>
    <w:rsid w:val="00322975"/>
    <w:rsid w:val="003D7F63"/>
    <w:rsid w:val="00402B78"/>
    <w:rsid w:val="004503BC"/>
    <w:rsid w:val="004C6714"/>
    <w:rsid w:val="004E47D7"/>
    <w:rsid w:val="005068A7"/>
    <w:rsid w:val="005A6D4E"/>
    <w:rsid w:val="006326EB"/>
    <w:rsid w:val="00644243"/>
    <w:rsid w:val="006502C4"/>
    <w:rsid w:val="006E0332"/>
    <w:rsid w:val="00767A51"/>
    <w:rsid w:val="007A7A11"/>
    <w:rsid w:val="007F58F6"/>
    <w:rsid w:val="0082031D"/>
    <w:rsid w:val="008A4376"/>
    <w:rsid w:val="008D04CB"/>
    <w:rsid w:val="008E45AF"/>
    <w:rsid w:val="00912635"/>
    <w:rsid w:val="009A63C4"/>
    <w:rsid w:val="009E64D9"/>
    <w:rsid w:val="00B156EE"/>
    <w:rsid w:val="00B276D5"/>
    <w:rsid w:val="00B829FD"/>
    <w:rsid w:val="00B83A46"/>
    <w:rsid w:val="00BA4F09"/>
    <w:rsid w:val="00C46375"/>
    <w:rsid w:val="00C72AB3"/>
    <w:rsid w:val="00D21E94"/>
    <w:rsid w:val="00D7333A"/>
    <w:rsid w:val="00D83E15"/>
    <w:rsid w:val="00DB1AA1"/>
    <w:rsid w:val="00EC3DCC"/>
    <w:rsid w:val="00EC7647"/>
    <w:rsid w:val="00F30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735B3"/>
  <w15:chartTrackingRefBased/>
  <w15:docId w15:val="{7E6FA2EA-06F2-4BBE-A2C3-619BD44CD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1E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1E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F58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58F6"/>
  </w:style>
  <w:style w:type="paragraph" w:styleId="Footer">
    <w:name w:val="footer"/>
    <w:basedOn w:val="Normal"/>
    <w:link w:val="FooterChar"/>
    <w:uiPriority w:val="99"/>
    <w:unhideWhenUsed/>
    <w:rsid w:val="007F58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58F6"/>
  </w:style>
  <w:style w:type="paragraph" w:styleId="ListParagraph">
    <w:name w:val="List Paragraph"/>
    <w:basedOn w:val="Normal"/>
    <w:uiPriority w:val="34"/>
    <w:qFormat/>
    <w:rsid w:val="009E64D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A6D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6D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6D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6D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6D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6D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D4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4</Words>
  <Characters>1507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e of Cancer Research</Company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Bertholet</dc:creator>
  <cp:keywords/>
  <dc:description/>
  <cp:lastModifiedBy>Jenny Bertholet</cp:lastModifiedBy>
  <cp:revision>3</cp:revision>
  <cp:lastPrinted>2021-02-09T09:56:00Z</cp:lastPrinted>
  <dcterms:created xsi:type="dcterms:W3CDTF">2021-02-09T09:59:00Z</dcterms:created>
  <dcterms:modified xsi:type="dcterms:W3CDTF">2021-02-09T10:00:00Z</dcterms:modified>
</cp:coreProperties>
</file>